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1DF" w:rsidRDefault="00667487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7F4F55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5</w:t>
      </w:r>
      <w:r w:rsidRPr="007F4F55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–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omplete list of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tatistically over-represented GO Biological Process terms</w:t>
      </w:r>
      <w:r w:rsidRPr="00BD5A2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 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verall Identified Proteins</w:t>
      </w:r>
      <w:r w:rsidRPr="009902F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according to </w:t>
      </w:r>
      <w:proofErr w:type="spellStart"/>
      <w:r w:rsidRPr="009902F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NGO</w:t>
      </w:r>
      <w:proofErr w:type="spellEnd"/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922"/>
        <w:gridCol w:w="922"/>
        <w:gridCol w:w="1584"/>
        <w:gridCol w:w="990"/>
        <w:gridCol w:w="990"/>
        <w:gridCol w:w="6942"/>
      </w:tblGrid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7F7F7F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O-ID</w:t>
            </w:r>
          </w:p>
        </w:tc>
        <w:tc>
          <w:tcPr>
            <w:tcW w:w="922" w:type="dxa"/>
            <w:shd w:val="clear" w:color="auto" w:fill="7F7F7F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22" w:type="dxa"/>
            <w:shd w:val="clear" w:color="auto" w:fill="7F7F7F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rr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-value</w:t>
            </w:r>
          </w:p>
        </w:tc>
        <w:tc>
          <w:tcPr>
            <w:tcW w:w="1584" w:type="dxa"/>
            <w:shd w:val="clear" w:color="auto" w:fill="7F7F7F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90" w:type="dxa"/>
            <w:shd w:val="clear" w:color="auto" w:fill="7F7F7F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uster frequency</w:t>
            </w:r>
          </w:p>
        </w:tc>
        <w:tc>
          <w:tcPr>
            <w:tcW w:w="990" w:type="dxa"/>
            <w:shd w:val="clear" w:color="auto" w:fill="7F7F7F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tal Frequency</w:t>
            </w:r>
          </w:p>
        </w:tc>
        <w:tc>
          <w:tcPr>
            <w:tcW w:w="6942" w:type="dxa"/>
            <w:shd w:val="clear" w:color="auto" w:fill="7F7F7F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es in test set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8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6E-8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7E-8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7.0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.5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4071|O35737|Q9WTX5|Q8VBV7|Q91WQ3|Q8BMS1|Q8BH59|P40240|P34884|P60122|Q8K2B3|O35343|Q99M87|O35345|Q9JMH6|Q91ZJ5|P12787|P46935|P07724|Q07813|P68510|Q99KV1|P27048|Q9DCD0|Q8BP47|O08915|O70133|P27612|P53811|Q9JHS3|Q3TXS7|P63101|Q9ER72|O08795|P60764|Q8R5C5|P60766|Q68FL6|P26883|O08663|Q8BK64|Q6P1B1|Q3UM45|Q8BJU0|Q9DCC4|Q8BGQ7|P70296|Q9CZD3|P50516|Q76MZ3|Q9D6R2|Q99LX0|Q8CGK3|Q3U2G2|P70168|P61202|P60229|Q99JI6|P61205|Q91YM4|Q60864|O35593|Q80TB8|O70252|O70251|P24547|Q60960|P97372|O35381|Q6ZQ38|Q9D1D4|Q9Z1R2|P61211|Q8BJW6|P54227|O55029|P47753|O35841|Q7TSZ0|Q8QZY9|P51660|P47758|Q9D5T0|B7FAU9|P51150|Q8BWY3|Q91VK1|Q3UJU9|Q6ZWN5|P26645|Q91WK2|P14206|Q9Z1N5|Q8R127|P07901|P24668|P14211|O55135|Q9CYG7|P27661|Q9QUR6|P60335|Q921K2|P60710|Q9D1G1|P61979|Q61024|P11440|P47856|P23116|P50580|Q61171|Q8QZT1|Q99LN9|P28656|P18242|P28658|Q9ERK4|Q99K85|P97822|Q61160|Q3UHX2|O35685|P68040|Q8K1M6|Q8R5L1|P28474|Q9CXY6|P28667|Q9DBZ5|P61027|Q99JX4|Q9Z2N8|P61021|P62196|P80314|Q64433|P56399|P80315|P80313|Q6NVF9|P61222|O08997|P12815|P80318|P80317|Q9DBG6|P80316|Q05D44|Q9CQF3|Q61937|P53994|P68033|P62702|P62908|P30681|P30416|Q99JY9|P11438|Q9Z0N1|O09106|Q8CGC7|P31938|P61620|O88712|P58281|Q8BKZ9|P28352|P25444|Q8BQM4|P62821|P06837|P68372|Q99L47|P62137|Q62318|Q61990|Q8BTZ7|P48036|P68369|P62281|P59325|Q9D3D9|Q9QUI0|P62827|P50247|P62814|P62141|P06745|Q99K48|P99026|P62918|Q91VR5|P99028|Q9CQC6|P99024|Q99PT1|P11983|P62192|P58252|P17742|Q99KQ4|P14152|P61161|Q9Z1F9|P14148|O54984|Q8K310|Q9R0P9|P62806|Q9R1T2|P10711|P00375|P60867|P57776|Q7TPV4|Q61074|Q61081|P48962|Q9ERD7|Q9CQA3|Q3U0V1|P70670|P62270|Q8BKC5|Q9WUK2|Q8BHC4|Q9CZ44|P61079|Q5SUR0|P37040|Q7TMY8|Q9QYJ0|Q9QZE7|Q9QZE5|Q9CZ30|Q9JM76|Q3THE2|P10518|P68254|P62962|Q62348|P10126|P62259|Q9DCT8|P46664|P17918|P19096|P62869|P62960|P62631|Q99P72|Q99PV0|P35700|Q91V92|Q9WUM4|Q9CR16|Q03265|P46638|Q8K224|Q8VEM8|Q9R0E1|Q6PK77|Q91XV3|Q3TMX5|Q99P88|P20029|Q6PB66|Q8K1R3|P10639|P61759|P61089|Q61753|Q9WUL7|Q62465|P62843|Q9D1M4|Q99KI0|Q9CQI6|Q9QZB7|Q8R1B4|Q9D1J3|Q8VDD5|P62897|Q6P5F9|Q62261|P43274|P43276|Q9R1K9|P62320|Q9D8E6|P56480|P67984|P17182|Q99KJ8|P62627|P62317|P29758|Q78PY7|Q8BMF4|Q9D0R2|P61982|Q8R574|Q6NZJ6|Q01853|P08113|Q9CZY3|Q9QZD9|P16460|Q9D024|P62204|Q8C1A5|Q3V0I7|Q3THK7|Q61425|O70591|P05132|Q6P5E4|P62334|P62075|P32921|Q9CZN7|O35114|Q60931|Q60932|P97449|P18760|Q921M3|Q9QYB1|Q64737|Q9D0F9|Q02053|Q9CX34|Q6NZD2|O35129|P20108|Q9EPL8|O88543|P08228|Q8BFZ3|P97351|P09411|Q8BFR5|P09405|Q9D6J6|P46460|P63242|Q9DB77|Q9CQX2|P45591|P08249|Q8K4Z5|P00405|Q8BG05|Q91Z38|Q920E5|Q8BMJ2|Q9CPU0|Q9DCN2|Q7TT37|O88569|Q99MD9|Q61553|Q9WV55|Q9D0K2|Q9CZR8|P42932|P07356|P63158|P63017|P35564|P35979|P16045|Q9JKR6|Q61584|Q8VDM4|Q9D8N0|Q3THS6|Q62084|P32067|Q9CW46|Q6ZWX6|Q8VIJ6|Q9QXB9|Q3U9G9|Q3UID0|Q9D0I9|P26040|Q9WU28|P63038|P52480|Q9Z1D1|O35900|Q9CZ13|Q60716|O70503|Q9QZM0|Q8R081|P155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32|Q8VHM5|Q6NZB0|Q68FD5|Q99LC5|P05202|Q9WTP6|Q80UG5|P35278|A2AG68|Q9DB20|Q93092|P40142|Q9JM14|Q9D819|Q91VD9|Q61699|P35282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6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E-5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3E-5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tid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.6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06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4071|P32921|O35737|Q61024|Q60931|Q60932|Q91WQ3|Q8BMS1|P11440|Q9WUK2|Q8BHC4|P61079|Q64737|Q5SUR0|P60122|Q8K2B3|P37040|Q9QYJ0|Q02053|Q99M87|Q9JMH6|Q91ZJ5|Q8BFZ3|Q9CZ30|P09411|Q8BFR5|P09405|Q9D6J6|P10126|P46664|Q8K1M6|P46460|Q9CXY6|Q9DCD0|Q8BP47|P62631|P61027|Q9Z2N8|Q91V92|P61021|P62196|P80314|O70133|Q64433|P80315|P80313|Q03265|P80318|P61222|Q6NVF9|P80317|P80316|Q9ER72|P46638|Q05D44|Q8BG05|Q8K224|P60764|Q6PK77|P68033|P53994|Q8BMJ2|Q8R5C5|P60766|Q68FL6|Q9DCN2|P20029|P30416|Q99JY9|Q9Z0N1|Q8CGC7|Q7TT37|P61089|P31938|Q8BGQ7|O88712|O88569|P58281|Q9WUL7|Q61753|Q9CZD3|P70296|P50516|Q9D6R2|Q8CGK3|Q3U2G2|P62821|P42932|P61205|Q99JI6|P63017|P68372|Q99L47|Q91YM4|Q8BTZ7|P59325|Q8VDD5|Q9JKR6|P62827|Q9QUI0|Q9R1K9|Q3THS6|P50247|P32067|P56480|P62814|Q9CW46|P61211|Q99K48|Q8VIJ6|Q9QXB9|Q91VR5|Q8QZY9|Q7TSZ0|P99024|P47758|Q9D5T0|P11983|Q9D0I9|P62192|Q9D0R2|P58252|P63038|P52480|P51150|Q01853|Q9Z1D1|P08113|P14152|Q8R081|P16460|Q9Z1N5|P61161|P15532|P07901|Q9Z1F9|Q99LC5|O54984|Q8K310|P00375|Q3THK7|Q9WTP6|Q61425|Q80UG5|P35278|A2AG68|P05132|Q921K2|Q9ERD7|P62334|Q9JM14|Q9D1G1|Q61699|P35282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2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0E-4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6E-3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.0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8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4071|Q9WTX5|Q91YI0|Q8BMS1|Q91WQ3|Q9Z2U1|Q8BHC4|P61079|Q5SUR0|P34884|Q8K2B3|P60122|P37040|Q7TMY8|Q9JMH6|P19157|Q91ZJ5|P12787|P46935|Q9EP69|Q9CZ30|Q3THE2|P10518|P68254|Q8BZA9|Q9CWJ9|P10126|P62259|P46664|P19096|Q9CZU6|Q921H8|Q9DCD0|Q8BP47|P62631|P35700|Q91V92|O70133|Q9CR16|Q03265|Q9ER72|O08795|Q8K224|Q9R0E1|Q6PK77|P60766|Q68FL6|O08663|P26883|Q8K1R3|Q6P1B1|P10639|P61089|Q8BGQ7|Q9DCC4|P50518|Q61469|Q9CZD3|Q61753|P50516|Q9D6R2|Q99LX0|Q62465|Q8CGK3|Q99KI0|Q99JI6|P58321|Q91YM4|Q8VDD5|O35593|Q80TB8|O70252|P24547|Q9R1K9|P56480|P17182|Q99KJ8|P62627|O09061|P27773|P29758|P51660|Q78PY7|Q9D5T0|Q8BMF4|Q9D0R2|Q8R574|O08553|Q01853|Q9Z1N5|Q8R127|P62874|P16460|Q8C1A5|Q3V0I7|Q9DCG9|Q3THK7|Q61425|Q9QUR6|P05132|Q921K2|Q6P5E4|P62334|Q64674|P16858|P70349|P32921|Q9CZN7|Q61024|P11440|P97449|P47856|Q64737|Q61171|Q8QZT1|Q9D0F9|Q99LN9|Q02053|P18242|P20108|Q922R8|P08228|P18155|Q99K85|P09411|Q8BFR5|Q9D6J6|Q8K1M6|P28474|P46460|Q9CXY6|P61957|Q9DB77|Q6P1J1|P61021|Q9D051|P62196|P56399|O08709|P61222|Q9DBG6|P08249|Q05D44|P00405|Q9R1P0|Q9R1P1|Q920E5|Q91VA7|P09103|Q8BMJ2|Q9CPU0|Q9DCN2|Q9CQ65|P30416|Q9Z0N1|O09106|Q8CGC7|Q7TT37|P31938|Q9DBJ1|O88712|P58281|Q9WV54|Q8BKZ9|P28352|Q91V12|Q9D0K2|P61290|P63017|P68372|P62137|Q62318|Q8BTZ7|Q9D3D9|Q9QUI0|P62827|Q3THS6|Q91V64|P50247|P62814|P62141|P17751|P06745|P99026|Q91VR5|P99028|P99024|P45376|Q9D0I9|P62192|P58252|P52480|Q9CZ13|Q99KQ4|Q60716|P13439|P14152|O70503|P15532|Q9CQB4|O08807|Q60710|Q9Z1F9|O54984|Q9R0P9|Q9R1T2|P00375|P05202|Q9WTP6|P35278|Q7TPV4|A2AG68|Q61074|Q93092|Q9ERD7|P40142|Q9JM14|Q9D819|Q91VD9|Q9CQA3|Q8CIG8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1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8E-4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6E-3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.2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6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WTX5|Q8VBV7|Q8BKC5|Q9CZ44|P40240|P34884|P37040|Q9QYJ0|O35343|Q99M87|O35345|Q9QZE7|Q9QZE5|P46935|Q9JM76|P10518|P68254|P62962|Q62348|P10126|Q07813|P68510|P62259|Q99KV1|P17918|P62869|P27048|P62960|P62631|O08915|Q99P72|P35700|P27612|Q9WUM4|Q9JHS3|P63101|O08795|P60764|Q91XV3|Q8R5C5|Q3TMX5|P60766|P26883|O08663|Q99P88|P20029|Q8BK64|Q6PB66|Q3UM45|Q8BJU0|P10639|P61759|P6108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9|Q9DCC4|Q9CZD3|P70296|Q76MZ3|P70168|P62843|Q9D1M4|P61202|Q9CQI6|Q99JI6|Q9QZB7|Q60864|Q9D1J3|Q8VDD5|Q6P5F9|Q62261|P43274|P43276|Q9R1K9|Q9D8E6|P97372|P56480|O35381|P17182|Q6ZQ38|Q9D1D4|Q99KJ8|P62627|Q9Z1R2|P54227|O55029|P47753|Q7TSZ0|P47758|Q78PY7|Q8BMF4|B7FAU9|P61982|P51150|Q91VK1|Q6NZJ6|Q01853|P08113|Q9CZY3|P26645|P14206|Q91WK2|P07901|P24668|P14211|P27661|Q3V0I7|Q3THK7|O70591|P60335|P05132|Q921K2|P60710|Q6P5E4|P61979|Q9CZN7|Q61024|O35114|P11440|P23116|P18760|Q9QYB1|Q61171|Q8QZT1|Q6NZD2|P28656|P28658|O35129|P20108|Q9EPL8|O88543|P08228|Q9ERK4|Q8BFZ3|P97351|P97822|Q61160|P09405|Q3UHX2|O35685|P68040|Q8R5L1|P46460|P28474|P28667|Q9DBZ5|P61027|Q9DB77|Q9Z2N8|P62196|P80314|P56399|P80315|P80313|P45591|P12815|P80318|P08249|P80317|P80316|Q61937|P68033|P30681|P30416|Q99JY9|P11438|O09106|P31938|O88712|O88569|Q8BKZ9|P28352|Q9WV55|Q61553|Q99MD9|P25444|Q9D0K2|P07356|P42932|P06837|P63158|P63017|P35564|Q99L47|Q61990|Q62318|P62137|P68369|P48036|P35979|P16045|Q61584|Q9D3D9|P62827|Q9QUI0|Q8VDM4|P50247|Q62084|P62141|P06745|Q99K48|Q6ZWX6|Q8VIJ6|P99028|P99024|Q99PT1|P11983|P26040|Q9WU28|P63038|P52480|O35900|Q9CZ13|P17742|Q99KQ4|Q60716|O70503|P61161|P15532|Q6NZB0|Q9Z1F9|Q68FD5|P14148|Q9R0P9|P62806|P10711|P05202|Q7TPV4|A2AG68|Q9DB20|Q61081|P48962|P70670|Q61699|P35282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707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63E-4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4E-3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urine nucleotid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2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Q61024|Q91WQ3|P11440|Q8BHC4|P61079|Q64737|Q5SUR0|P60122|Q8K2B3|P37040|Q9QYJ0|Q02053|Q99M87|Q9JMH6|Q8BFZ3|Q9CZ30|P09411|Q8BFR5|P10126|P46664|Q8K1M6|P46460|Q9CXY6|Q8BP47|P62631|P61027|Q9Z2N8|P61021|Q91V92|P62196|P80314|O70133|Q64433|P80315|P80313|P61222|P80318|Q03265|P80317|P80316|Q9ER72|Q05D44|P46638|P60764|Q8K224|P53994|P68033|Q6PK77|Q8BMJ2|Q8R5C5|P60766|Q68FL6|Q9DCN2|P20029|P30416|Q99JY9|Q9Z0N1|Q8CGC7|Q7TT37|P31938|P61089|Q8BGQ7|P58281|Q9CZD3|P70296|Q9WUL7|P50516|Q8CGK3|Q3U2G2|P62821|P42932|Q99JI6|P61205|P63017|P68372|Q99L47|Q91YM4|Q8BTZ7|P59325|Q8VDD5|Q9JKR6|P62827|Q9QUI0|Q9R1K9|Q3THS6|P50247|P56480|P62814|P61211|Q9QXB9|Q91VR5|Q7TSZ0|P99024|P47758|Q9D5T0|P11983|Q9D0I9|P62192|Q9D0R2|P58252|P63038|P52480|P51150|Q01853|P08113|Q9Z1N5|P61161|P16460|P15532|P07901|Q9Z1F9|Q99LC5|O54984|Q3THK7|Q9WTP6|Q80UG5|P35278|A2AG68|P05132|Q9ERD7|P62334|Q9D1G1|Q61699|P35282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5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6E-3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2E-3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9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Q61024|Q91WQ3|P11440|Q8BHC4|P61079|Q64737|Q5SUR0|P60122|Q9QYJ0|Q02053|Q99M87|Q91ZJ5|Q8BFZ3|Q9CZ30|P09411|Q8BFR5|P10126|P46664|Q8K1M6|P46460|Q9CXY6|Q8BP47|P62631|P61027|Q9Z2N8|P61021|Q91V92|P62196|P80314|O70133|Q64433|P80315|P80313|P61222|P80318|Q03265|P80317|P80316|Q9ER72|Q05D44|P46638|P60764|Q8K224|P53994|P68033|Q6PK77|Q8BMJ2|Q8R5C5|P60766|Q68FL6|Q9DCN2|P20029|P30416|Q99JY9|Q9Z0N1|Q8CGC7|Q7TT37|P31938|P61089|Q8BGQ7|P58281|Q9CZD3|P70296|Q9WUL7|P50516|Q8CGK3|Q3U2G2|P62821|P42932|Q99JI6|P61205|P63017|P68372|Q91YM4|Q8BTZ7|P59325|Q8VDD5|Q9JKR6|P62827|Q9QUI0|Q9R1K9|Q3THS6|P56480|P62814|P61211|Q9QXB9|Q91VR5|Q7TSZ0|P99024|P47758|Q9D5T0|P11983|Q9D0I9|P62192|Q9D0R2|P58252|P63038|P52480|P51150|Q01853|P08113|Q9Z1N5|P61161|P16460|P15532|P07901|Q9Z1F9|O54984|Q3THK7|Q9WTP6|Q80UG5|P35278|A2AG68|P05132|Q9ERD7|P62334|Q9D1G1|Q61699|P35282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5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3E-3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9E-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urine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1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8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2921|Q61024|Q91WQ3|P11440|Q8BHC4|P61079|Q64737|Q5SUR0|P60122|Q9QYJ0|Q02053|Q99M87|Q8BFZ3|Q9CZ30|P09411|Q8BFR5|P10126|P46664|Q8K1M6|P46460|Q9CXY6|Q8BP47|P62631|P61027|Q9Z2N8|P61021|Q91V92|P62196|P80314|O70133|Q64433|P803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5|P80313|P61222|P80318|Q03265|P80317|P80316|Q9ER72|Q05D44|P46638|P60764|Q8K224|P53994|P68033|Q6PK77|Q8BMJ2|Q8R5C5|P60766|Q68FL6|Q9DCN2|P20029|P30416|Q99JY9|Q9Z0N1|Q8CGC7|Q7TT37|P31938|P61089|Q8BGQ7|P58281|Q9CZD3|P70296|Q9WUL7|P50516|Q8CGK3|Q3U2G2|P62821|P42932|Q99JI6|P61205|P63017|P68372|Q91YM4|Q8BTZ7|P59325|Q8VDD5|Q9JKR6|P62827|Q9QUI0|Q9R1K9|Q3THS6|P56480|P62814|P61211|Q9QXB9|Q91VR5|Q7TSZ0|P99024|P47758|Q9D5T0|P11983|Q9D0I9|P62192|Q9D0R2|P58252|P63038|P52480|P51150|Q01853|P08113|Q9Z1N5|P61161|P16460|P15532|P07901|Q9Z1F9|O54984|Q3THK7|Q9WTP6|Q80UG5|P35278|A2AG68|P05132|Q9ERD7|P62334|Q9D1G1|Q61699|P35282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373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4E-3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E-3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2270|Q9CQR2|P35980|Q9DB15|Q6ZWV3|P62754|P14869|P63325|Q6ZWN5|P14206|P62281|P47911|P14148|P62264|P62717|P62830|P47955|P62245|P63276|P62702|P62908|Q9D8E6|P62852|P60867|P67984|P62082|P97351|Q9CZX8|P62918|P99027|Q8BP67|Q3TBW2|P51410|P25444|P6284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9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2E-2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6E-2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ructural molecul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8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2270|Q9CQR2|P35980|Q9DB15|Q6ZWV3|P68372|P62754|P14869|P63325|Q6ZWN5|P14206|P62281|P50446|P47911|Q68FD5|P14148|Q62261|P62717|P62264|P62830|P47955|P62245|P63276|Q9D8E6|P62702|P62908|P62852|Q99P88|P60867|Q9QZE5|P67984|P62082|Q3UV17|P14733|P97351|Q9CZX8|P62918|P99027|O55029|Q9ERD7|Q9WV55|Q6IFZ6|Q8BP67|P99024|Q3TBW2|P51410|P25444|P6284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3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6E-2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7E-2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lation factor activity, nucleic acid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R8|P58252|P60229|Q9DBZ5|P62631|Q8BWY3|Q6NZJ6|Q9Z1D1|Q99JX4|P23116|Q9WUK2|Q8R1B4|Q9QZD9|Q91WK2|P59325|O55135|Q05D44|O70251|P10711|Q9D8N0|P57776|Q9Z0N1|Q8BJW6|Q8BFR5|Q6ZWX6|P10126|Q9D1M4|P6324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2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E-2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86E-2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9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2270|P61979|O35737|P63158|Q91WQ3|P50580|Q9WUK2|Q61990|P62281|Q6P5F9|Q61584|P62320|P32067|P67984|Q9CW46|Q99K48|Q6ZWX6|P62918|Q8VIJ6|Q91VR5|Q62348|P09405|Q8QZY9|Q9D0I9|P27048|Q9CXY6|P62960|P63242|Q9DBZ5|Q6NZJ6|Q9Z1D1|Q99PV0|Q6ZWN5|O35900|O70133|Q6NVF9|Q8R081|Q9Z1N5|P14211|Q8K4Z5|Q9CQF3|O08795|P14148|Q61937|Q8BG05|Q8K310|P62702|P62908|Q68FL6|P60867|Q6PB66|Q8K1R3|Q8CGC7|Q8BGQ7|O88569|P60335|Q99LX0|Q3U0V1|P6284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99E-2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40E-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urine nucleosid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.1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32921|Q61024|P63017|Q91WQ3|P11440|Q99L47|Q8BHC4|P61079|Q91YM4|Q64737|Q5SUR0|Q8VDD5|P37040|Q8K2B3|P60122|Q9QYJ0|Q9JKR6|Q02053|Q99M87|Q9JMH6|Q9R1K9|Q3THS6|P50247|P56480|P62814|Q8BFZ3|Q9CZ30|P09411|Q91VR5|Q7TSZ0|Q9D5T0|P11983|Q9D0I9|P46460|P62192|Q9D0R2|Q9CXY6|P63038|P52480|Q8BP47|Q01853|P08113|Q9Z2N8|Q91V92|O70133|P80314|P62196|P80315|Q64433|P80313|Q03265|P80318|P61222|P16460|Q9Z1N5|P80317|P61161|P15532|P07901|P80316|Q9ER72|Q9Z1F9|Q99LC5|O54984|Q8K224|Q6PK77|P68033|Q8BMJ2|Q8R5C5|Q68FL6|Q9DCN2|P20029|Q3THK7|Q9WTP6|P30416|Q99JY9|Q8CGC7|Q7TT37|P61089|P31938|Q8BGQ7|A2AG68|Q9WUL7|P70296|Q9CZD3|P05132|P50516|P62334|Q3U2G2|Q8CGK3|Q61699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0E-2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4E-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sid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.1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9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32921|Q61024|P63017|Q91WQ3|P11440|Q99L47|Q8BHC4|P61079|Q91YM4|Q64737|Q5SUR0|Q8VDD5|P37040|Q8K2B3|P60122|Q9QYJ0|Q9JKR6|Q02053|Q99M87|Q9JMH6|Q9R1K9|Q3THS6|P50247|P56480|P62814|Q8BFZ3|Q9CZ30|P09411|Q91VR5|Q7TSZ0|Q9D5T0|P11983|Q9D0I9|P46460|P62192|Q9D0R2|Q9CXY6|P63038|P52480|Q8BP47|Q01853|P08113|Q9Z2N8|Q91V92|O70133|P80314|P62196|P80315|Q64433|P80313|Q03265|P80318|P61222|P16460|Q9Z1N5|P80317|P61161|P15532|P07901|P80316|Q9ER72|Q9Z1F9|Q99LC5|O54984|Q8K224|Q6PK77|P68033|Q8BMJ2|Q8R5C5|Q68FL6|Q9DCN2|P20029|Q3THK7|Q9WTP6|P30416|Q99JY9|Q8CGC7|Q7TT37|P61089|P31938|Q8BGQ7|A2AG68|Q9WU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L7|P70296|Q9CZD3|P05132|P50516|P62334|Q3U2G2|Q8CGK3|Q61699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3055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2E-2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0E-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yl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nucleotid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.0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9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32921|Q61024|P63017|Q91WQ3|P11440|Q99L47|Q8BHC4|P61079|Q91YM4|Q64737|Q5SUR0|Q8VDD5|P37040|Q8K2B3|P60122|Q9QYJ0|Q9JKR6|Q02053|Q99M87|Q9JMH6|Q9R1K9|Q3THS6|P50247|P56480|P62814|Q8BFZ3|Q9CZ30|P09411|Q91VR5|Q7TSZ0|Q9D5T0|P11983|Q9D0I9|P46460|P62192|Q9D0R2|Q9CXY6|P63038|P52480|Q8BP47|Q01853|P08113|Q9Z2N8|Q91V92|O70133|P80314|P62196|P80315|Q64433|P80313|Q03265|P80318|P61222|P16460|Q9Z1N5|P80317|P61161|P15532|P07901|P80316|Q9ER72|Q9Z1F9|Q99LC5|O54984|Q8K224|Q6PK77|P68033|Q8BMJ2|Q8R5C5|Q68FL6|Q9DCN2|P20029|Q3THK7|Q9WTP6|P30416|Q99JY9|Q8CGC7|Q7TT37|P61089|P31938|Q8BGQ7|A2AG68|P70296|Q9CZD3|P05132|P50516|P62334|Q3U2G2|Q8CGK3|Q61699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08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8E-2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0E-2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folded prote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WU28|P42932|P63017|P35564|P08113|P61759|Q99L47|O70591|P80314|P80315|P80313|P80318|P80317|P07901|P80316|Q6P5E4|P14211|Q9QYJ0|Q7TSZ0|Q99M87|Q99KV1|P1198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5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4E-2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8E-2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yl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90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32921|Q61024|P63017|Q91WQ3|P11440|Q8BHC4|Q91YM4|P61079|Q64737|Q5SUR0|Q8VDD5|P60122|Q9QYJ0|Q9JKR6|Q02053|Q99M87|Q9R1K9|Q3THS6|P56480|P62814|Q8BFZ3|Q9CZ30|P09411|Q91VR5|Q7TSZ0|Q9D5T0|P11983|Q9D0I9|P46460|P62192|Q9D0R2|Q9CXY6|P63038|P52480|Q8BP47|Q01853|P08113|Q9Z2N8|Q91V92|P80314|O70133|P62196|P80315|Q64433|P80313|Q03265|P80318|P61222|P16460|Q9Z1N5|P80317|P61161|P15532|P07901|P80316|Q9ER72|Q9Z1F9|O54984|Q8K224|Q6PK77|P68033|Q8BMJ2|Q8R5C5|Q68FL6|Q9DCN2|P20029|Q3THK7|Q9WTP6|P30416|Q99JY9|Q8CGC7|Q7TT37|P61089|P31938|Q8BGQ7|A2AG68|Q9CZD3|P70296|P05132|P50516|P62334|Q3U2G2|Q8CGK3|Q61699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2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43E-2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5E-2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5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32921|Q61024|P63017|Q91WQ3|P11440|Q8BHC4|Q91YM4|P61079|Q64737|Q5SUR0|Q8VDD5|P60122|Q9QYJ0|Q9JKR6|Q02053|Q99M87|Q9R1K9|Q3THS6|P56480|P62814|Q8BFZ3|Q9CZ30|P09411|Q91VR5|Q7TSZ0|Q9D5T0|P11983|Q9D0I9|P46460|P62192|Q9D0R2|Q9CXY6|P63038|P52480|Q8BP47|Q01853|P08113|Q9Z2N8|Q91V92|P80314|O70133|P62196|P80315|Q64433|P80313|Q03265|P80318|P61222|P16460|Q9Z1N5|P80317|P61161|P15532|P07901|P80316|Q9ER72|Q9Z1F9|O54984|Q8K224|P68033|Q8BMJ2|Q8R5C5|Q68FL6|P20029|Q3THK7|Q9WTP6|P30416|Q99JY9|Q8CGC7|Q7TT37|P61089|P31938|Q8BGQ7|A2AG68|Q9CZD3|P70296|P05132|P50516|P62334|Q3U2G2|Q8CGK3|Q61699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2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2E-1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5E-1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P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2821|P58252|P62631|P51150|P61027|P61205|Q99JI6|P68372|P61021|Q8BTZ7|P59325|P46638|Q05D44|P60764|P53994|P62827|Q9QUI0|P60766|P30416|Q80UG5|P35278|Q9Z0N1|P61211|Q9CZ30|Q8BFR5|P58281|Q9WUL7|Q9QXB9|Q9ERD7|P10126|Q9D1G1|P99024|P47758|P46664|Q8K1M6|P3528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6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8E-1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E-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anyl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2821|P58252|P62631|P51150|P61027|P61205|Q99JI6|P68372|P61021|Q8BTZ7|P59325|P46638|Q05D44|P60764|P53994|P62827|Q9QUI0|P60766|P30416|Q80UG5|P35278|Q9Z0N1|P61211|Q9CZ30|Q8BFR5|P58281|Q9WUL7|Q9QXB9|Q9ERD7|P10126|Q9D1G1|P99024|P47758|P46664|Q8K1M6|P3528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00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8E-1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E-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anyl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nucleotid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2821|P58252|P62631|P51150|P61027|P61205|Q99JI6|P68372|P61021|Q8BTZ7|P59325|P46638|Q05D44|P60764|P53994|P62827|Q9QUI0|P60766|P30416|Q80UG5|P35278|Q9Z0N1|P61211|Q9CZ30|Q8BFR5|P58281|Q9WUL7|Q9QXB9|Q9ERD7|P10126|Q9D1G1|P99024|P47758|P46664|Q8K1M6|P3528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9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6E-1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1E-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9.2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4071|Q8BMS1|Q61171|Q8K2B3|P37040|Q99LN9|Q80TB8|O70252|Q9JMH6|P24547|P2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0108|P12787|P08228|P18155|P68254|P99028|Q9D6J6|P62259|P51660|P45376|P19096|P28474|Q9DCD0|P35700|Q9D051|P14152|Q60716|O70503|O08709|Q8R127|P08249|Q9CQB4|O08807|P00405|Q9R0E1|Q91VA7|P09103|P00375|Q9DCN2|Q61425|P10639|Q9DCC4|O88712|Q61753|Q9D6R2|Q91VD9|Q99LX0|Q9CQA3|Q62465|P16858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367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E-1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3E-1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2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4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2270|O35737|P61979|Q91WQ3|P23116|P50580|Q9WUK2|Q921M3|Q7TMY8|Q9QZE7|Q8BFR5|Q62348|P09405|P10126|P17918|P27048|Q9CXY6|P62960|P63242|Q9DBZ5|Q8BP47|P62631|Q99JX4|Q99PV0|O70133|Q6NVF9|Q8K4Z5|Q05D44|Q9CQF3|O08795|Q61937|Q8BG05|Q91XV3|P62702|P62908|Q68FL6|P30681|Q6PB66|Q8K1R3|Q9Z0N1|O09106|Q8CGC7|Q8BGQ7|O88712|O88569|P28352|Q99LX0|Q8CGK3|P62843|Q9D1M4|Q9CZR8|P60229|P63158|Q61990|Q8R1B4|P62281|P59325|Q6P5F9|P43274|Q61584|P43276|O70251|Q9R1K9|P62320|Q9D8N0|P32067|P67984|Q9CW46|Q99K48|Q8BJW6|P62918|Q6ZWX6|Q8VIJ6|Q91VR5|P62317|Q3U9G9|Q3UID0|Q8QZY9|Q78PY7|Q9D0I9|P58252|Q8BWY3|Q6NZJ6|Q9Z1D1|Q6ZWN5|O35900|Q9QZD9|Q91WK2|Q8R081|Q9Z1N5|Q8VHM5|O55135|P14211|P14148|P27661|Q8K310|P10711|P60867|P57776|Q7TPV4|P60335|Q921K2|Q3U0V1|P7067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11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2E-1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3E-1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side-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iphospha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1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6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Q99JI6|Q01853|P63017|P68372|P61021|P62196|O70133|Q03265|P61222|P62874|Q9Z1N5|Q8VDD5|P60122|Q05D44|Q9D3D9|P62827|Q9QUI0|Q9R1K9|P60766|P56480|P62814|P35278|Q9Z0N1|P62627|Q99KJ8|A2AG68|P50518|Q8BFR5|Q3THE2|P58281|P50516|Q91VR5|Q9ERD7|P62334|P10126|P99024|Q8CGK3|Q8K1M6|Q9D5T0|P46460|Q8VDN2|P6219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6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1E-1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84E-1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yrophospha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3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6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Q99JI6|Q01853|P63017|P68372|P61021|P62196|O70133|Q03265|P61222|P62874|Q9Z1N5|Q8VDD5|P60122|Q05D44|Q9D3D9|P62827|Q9QUI0|Q9R1K9|P60766|P56480|P62814|P35278|Q9Z0N1|P62627|Q99KJ8|A2AG68|P50518|Q8BFR5|Q3THE2|P58281|P50516|Q91VR5|Q9ERD7|P62334|P10126|Q9D819|P99024|Q8CGK3|Q8K1M6|Q9D5T0|P46460|Q8VDN2|P6219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1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3E-1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04E-1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lase activity, acting on acid anhydrides, in phosphorus-containing anhydrid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3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Q99JI6|Q01853|P63017|P68372|P61021|P62196|O70133|Q03265|P61222|P62874|Q9Z1N5|Q8VDD5|P60122|Q05D44|Q9D3D9|P62827|Q9QUI0|Q9R1K9|P60766|P56480|P62814|P35278|Q9Z0N1|P62627|Q99KJ8|A2AG68|P50518|Q8BFR5|Q3THE2|P58281|P50516|Q91VR5|Q9ERD7|P62334|P10126|Q9D819|P99024|Q8CGK3|Q8K1M6|Q9D5T0|P46460|Q8VDN2|P6219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1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3E-1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24E-1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lase activity, acting on acid anhydrid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3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Q99JI6|Q01853|P63017|P68372|P61021|P62196|O70133|Q03265|P61222|P62874|Q9Z1N5|Q8VDD5|P60122|Q05D44|Q9D3D9|P62827|Q9QUI0|Q9R1K9|P60766|P56480|P62814|P35278|Q9Z0N1|P62627|Q99KJ8|A2AG68|P50518|Q8BFR5|Q3THE2|P58281|P50516|Q91VR5|Q9ERD7|P62334|P10126|Q9D819|P99024|Q8CGK3|Q8K1M6|Q9D5T0|P46460|Q8VDN2|P6219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4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E-1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6E-1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lation initiation facto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6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0229|Q9DBZ5|Q6NZJ6|Q9Z1D1|Q99JX4|Q9Z0N1|P23116|Q9WUK2|Q9QZD9|Q8BJW6|Q8R1B4|Q91WK2|Q6ZWX6|P59325|O55135|Q05D4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03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2E-1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E-1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factor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4071|Q9DCD0|Q9CZN7|Q61024|Q8BMS1|P14152|Q8QZT1|Q8K2B3|P37040|Q99LC5|Q9JMH6|P00375|P50247|Q9DCN2|P05202|Q61425|O88712|Q99K85|Q61753|Q921K2|Q8BKZ9|Q9D6R2|P29758|P40142|Q9D6J6|P19096|Q8BMF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8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0E-1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7E-1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l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4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2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70349|P61290|Q99JI6|P58321|P63017|Q9Z2U1|P97449|P68372|P62137|Q8VDD5|P60122|O35593|Q9D3D9|P62827|Q9QUI0|Q9R1K9|P18242|P50247|P56480|P62814|P62141|P6262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7|Q99KJ8|P18155|Q9CZ30|Q9EP69|O09061|Q8BFR5|Q3THE2|P99026|Q91VR5|Q9CWJ9|Q8BZA9|P10126|P99024|Q78PY7|Q8K1M6|Q9D5T0|P19096|P46460|P62192|P58252|P62631|Q9DB77|Q01853|O08553|Q6P1J1|P61021|Q9CZ13|O70133|P62196|P56399|Q03265|P61222|P62874|Q9Z1N5|Q60710|Q05D44|Q9R1P0|O54984|Q9R1P1|Q9R0P9|Q8C1A5|P60766|O08663|Q8K1R3|Q6P1B1|P35278|O09106|Q9Z0N1|P31938|Q9DBJ1|Q9DCC4|A2AG68|Q9QUR6|Q61074|P50518|Q61469|P58281|P50516|Q9WV54|Q9ERD7|P28352|P62334|Q91V12|Q9JM14|Q9D819|Q8CGK3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374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0E-1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42E-1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lation elongation facto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R8|P58252|P57776|P62631|P10126|O70251|P10711|Q9D8N0|Q9D1M4|P63242|Q8BFR5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66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8E-1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4E-1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enzym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CN2|P54071|Q9DCD0|Q61425|Q8BMS1|O88712|P14152|Q61753|Q921K2|Q8QZT1|Q9D6R2|Q8BKZ9|P40142|Q9D6J6|P37040|Q8K2B3|Q99LC5|Q8BMF4|Q9JMH6|P00375|P5024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2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39E-1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2E-0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P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Q99JI6|P35278|Q9Z0N1|P68372|P61021|Q8BFR5|P58281|P62874|Q9ERD7|P10126|Q05D44|P99024|Q8K1M6|P62827|Q9QUI0|P6076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7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4E-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0E-0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g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WTX5|P32921|Q8BP47|Q61024|P61957|Q91WQ3|Q91V92|P61079|Q64737|Q5SUR0|P16460|Q9ER72|Q9Z1F9|Q7TMY8|Q02053|Q9R0P9|Q8BMJ2|Q9R1T2|Q68FL6|Q3THK7|P46935|Q8CGC7|P61089|Q8BGQ7|Q9CZD3|P46664|Q9D0I9|Q9D0R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1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6E-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8E-0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the CH-OH group of donors, NAD or NADP as accept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6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4071|Q9DCD0|Q61425|Q8BMS1|O88712|P14152|O70503|Q61753|P08249|Q9D6R2|P51660|P45376|P19096|Q91VA7|P24547|P2847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7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6E-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7E-0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gase activity, forming carbon-oxygen bond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D3|P32921|Q8BP47|Q9ER72|Q91WQ3|Q8CGC7|Q8BGQ7|Q9D0I9|Q8BMJ2|Q9D0R2|Q68FL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7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6E-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7E-0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igase activity, forming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inoacyl-tRNA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related compound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D3|P32921|Q8BP47|Q9ER72|Q91WQ3|Q8CGC7|Q8BGQ7|Q9D0I9|Q8BMJ2|Q9D0R2|Q68FL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1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6E-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7E-0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inoacyl-tRNA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ig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D3|P32921|Q8BP47|Q9ER72|Q91WQ3|Q8CGC7|Q8BGQ7|Q9D0I9|Q8BMJ2|Q9D0R2|Q68FL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4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25E-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E-0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complex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3038|Q9DB77|Q99P72|O09106|Q9D1D4|Q99L47|Q9CZ13|Q9QYB1|Q9DB20|P40240|Q91WK2|P05132|P34884|P63101|P99028|P28352|P62259|P99024|Q62261|Q9D3D9|P25444|Q9R1K9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1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20E-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2E-0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CH-OH group of donor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6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4071|Q9DCD0|Q61425|Q8BMS1|O88712|P14152|O70503|Q61753|P08249|Q9D6R2|P51660|P45376|P19096|Q91VA7|P24547|P2847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28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E-0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3E-0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D or NADH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753|Q9DCN2|P54071|Q921K2|Q9D6R2|Q9D6J6|Q61425|Q8BMS1|O88712|P14152|P5024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7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E-0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3E-0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ydrogen ion 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transmembrane transporte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.40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Q9CQQ7|P99028|P50516|Q06185|Q9CQB4|P00405|P62814|P12787|Q9D3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D9|P50518|Q9DB2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4302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5E-0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46E-0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som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0029|Q9DBG6|Q9DBZ5|O55135|P61620|Q8R1B4|P6324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07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3E-0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E-0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at shock prote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081|Q60864|Q6NZB0|Q99MD9|P30416|Q68FD5|Q9QYJ0|Q07813|P11440|Q99KV1|Q99M87|Q99L4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93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20E-0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4E-0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gen ion transporting ATP synthase activity, rotational mechanis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50516|P62814|Q9D3D9|Q9DB2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02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05E-0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5E-0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protein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6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0029|Q9DBG6|Q9DBZ5|O55135|Q61937|P61620|Q8R1B4|P62137|P6324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53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7E-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9E-0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P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CN2|Q03265|P52480|Q8VDD5|P63017|Q8VDN2|P09411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80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4E-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5E-0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dentical prote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|Q9CZN7|Q61024|Q01853|Q99L47|P35700|Q99KQ4|P80313|P12815|P16045|Q8QZT1|P07901|P14148|P28658|P50247|P05202|P20108|Q8BJU0|P17182|Q9DCC4|P62627|O88712|P10518|Q07813|P2847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6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8E-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7E-0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transporte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EPL8|Q6P5F9|Q6NZD2|P70168|O35343|P52293|Q9ERK4|O35345|Q8BKC5|P61620|Q6096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92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7E-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3E-0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oxiredoxin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171|P20108|O08807|Q99LX0|P3570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96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8E-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21E-0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on-transporting ATPase activity, rotational mechanis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50516|P62814|Q9D3D9|P50518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4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E-0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5E-0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RNA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2270|P62918|P62281|P63158|Q61937|Q6ZWN5|P6270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7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6E-0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96E-0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onovalent inorganic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membrane transporte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Q9CQQ7|P99028|P50516|Q06185|Q9CQB4|P00405|P62814|P12787|Q9D3D9|P50518|Q8VDN2|Q9DB2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8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3E-0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7E-0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6480|Q01853|P62814|P63017|A2AG68|O70133|P50518|P61222|Q03265|P50516|Q9Z1N5|Q91VR5|Q8VDD5|Q8CGK3|Q9D3D9|Q9R1K9|P46460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62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05E-0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8E-0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ase activity, coupl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6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6480|P62814|P63017|A2AG68|O70133|P50518|Q03265|P50516|Q9Z1N5|Q91VR5|Q8VDD5|Q8CGK3|Q9D3D9|Q9R1K9|P46460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9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E-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zym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3V0I7|P07356|P63038|P05202|Q3THK7|P08113|P31938|O35900|P26645|P70296|P05132|P62962|O55029|Q8QZT1|P60710|P37040|P62259|Q7TSZ0|P47758|Q61937|P68040|P60766|B7FAU9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4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7E-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boxylic acid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CD0|P05202|Q9CZN7|Q8BKZ9|P07724|Q8BMS1|Q9R0E1|Q8BMF4|P19096|P47856|Q8BGQ7|Q9D0I9|Q6071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89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5E-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9E-0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organic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membrane transporte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Q9CQQ7|P99028|P50516|Q06185|Q9CQB4|P00405|P62814|P12787|Q9D3D9|A2AG68|P50518|Q8VDN2|Q9DB2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982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8E-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transporting ATP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50516|P62814|Q9D3D9|P50518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5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6E-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2E-0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mer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R16|P27773|P26883|P34884|Q9D0F9|P30416|Q922R8|P51660|P17751|P06745|Q9DBJ1|P0910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0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04E-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46E-0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tioxidant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08709|Q61171|P20108|O08807|P08228|P35700|Q9JMH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6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97E-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43E-0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tramolecular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interconverting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eto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 and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ol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group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7773|P34884|Q922R8|P0910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08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0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aperon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0864|Q8BK64|Q07813|P08228|Q99L4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62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3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5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ase activity, coupled to transmembrane movement of ion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50516|P62814|Q9D3D9|A2AG68|P50518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2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3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5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PU0|Q99KI0|Q9CZN7|P28352|Q91YI0|P51660|Q8BMS1|P17182|Q91V92|P19096|P13439|P10518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9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1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4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skeletal prote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7356|Q9CQI6|P30416|Q99JY9|P18760|Q9JM76|P26645|Q9WUM4|P45591|P54227|P62962|P47753|P61161|P15532|Q8VDD5|Q61553|Q68FD5|P68510|Q62261|B7FAU9|P2604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89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4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6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bstrate-specific transporte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0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6185|Q60931|Q60932|Q8BKC5|Q9QYB1|P53811|Q03265|P24668|Q9CQB4|P00405|Q6P5F9|Q8BG05|Q6NZD2|O35343|Q9D3D9|P52293|O35345|Q60960|P56480|Q9EPL8|P62814|P12787|Q9ERK4|A2AG68|P61620|P50518|Q9DB20|P50516|P99028|Q9CQQ7|P70168|P19096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9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6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8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hreonine-type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dopeptid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99026|Q9R1P0|Q9Z2U1|Q9R1P1|O09061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0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6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8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reonine-type peptid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99026|Q9R1P0|Q9Z2U1|Q9R1P1|O09061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6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6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5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tramolecular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7773|P34884|Q922R8|P17751|P06745|P0910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3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7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2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arbon-oxygen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P28352|P51660|Q8BMS1|P17182|P19096|P10518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4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2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9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citrat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ehydrogen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4071|Q9D6R2|Q91VA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1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8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9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porte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6185|Q60931|Q60932|Q8BKC5|Q9QYB1|Q8BH59|P53811|Q03265|P24668|Q9CQB4|P00405|Q6P5F9|Q8BG05|Q6NZD2|O35343|Q9D3D9|P52293|O35345|Q8VEM8|Q8BHH1|Q60960|P56480|Q9EPL8|P62814|P12787|Q9ERK4|A2AG68|P61620|P50518|Q9DB20|P48962|P50516|P99028|Q9CQQ7|P70168|P19096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674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2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4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80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|Q9WTX5|Q9CZN7|Q8BMS1|P11440|Q8BHC4|P47856|Q91YM4|Q62318|Q64737|Q8BTZ7|Q5SUR0|Q8QZT1|Q3THS6|P19157|Q91ZJ5|Q99K85|P09411|Q9CWJ9|P29758|P19096|Q8BMF4|Q9CZU6|Q9CXY6|Q921H8|P52480|Q8R574|Q91V92|Q99KQ4|P13439|Q9DBG6|P15532|O08795|Q8K224|Q6PK77|Q920E5|Q3V0I7|P05202|Q9DCG9|Q9WTP6|Q8K1R3|Q9CQ65|Q7TPV4|P31938|Q7TT37|Q93092|P05132|Q921K2|Q8BKZ9|Q6P5E4|P40142|Q8CIG8|Q6467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8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8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modimerization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|P05202|Q61024|Q8BJU0|P17182|P35700|O88712|Q99KQ4|P12815|P16045|P07901|Q8QZT1|Q07813|P14148|P2847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4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9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P-bond-hydrolysis-driven transmembrane transporte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6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50516|P62814|Q9D3D9|A2AG68|P61620|P50518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39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2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56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mary active transmembrane transporte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6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50516|P62814|Q9D3D9|A2AG68|P61620|P50518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2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7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56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RNA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2348|P14211|P14148|Q8BG05|Q3U0V1|Q61584|P6296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0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28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65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kinas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3V0I7|P70296|P05132|O55029|P60710|P68040|P31938|O35900|P26645|B7FAU9|P6076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7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15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35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gase activity, forming carbon-nitrogen bond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5SUR0|P16460|Q9WTX5|Q3THK7|Q61024|Q7TMY8|P61957|P46664|P46935|P61089|P61079|Q6473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3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30E-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38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-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P51660|Q8BMS1|P17182|P19096|P10518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4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28E-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the CH-NH group of donors, NAD or NADP as accept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R127|P18155|Q9DCC4|P00375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54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sp70 prote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0864|P11440|Q99L4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0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4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oxid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08709|Q61171|P20108|O08807|P3570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8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4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peroxide as accept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08709|Q61171|P20108|O08807|P3570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6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6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paired donors, with incorporation or reduction of molecular oxyge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171|P20108|O08807|Q99LN9|Q99LX0|Q9R0E1|P35700|O70252|P09103|Q6071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990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2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inas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3V0I7|P70296|P05132|O55029|P60710|P68040|P31938|O35900|P26645|B7FAU9|P6076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6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5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tramolecular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transposing S-S bond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7773|Q922R8|P0910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5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5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disulfide isomer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7773|Q922R8|P0910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5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5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-hydroxyacyl-CoA dehydrogen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425|P51660|Q8BMS1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2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7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0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lase activity, acting on acid anhydrides, catalyzing transmembrane movement of substanc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50516|P62814|Q9D3D9|A2AG68|P50518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62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7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0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ase activity, coupled to transmembrane movement of substanc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50516|P62814|Q9D3D9|A2AG68|P50518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7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4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3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t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5591|P62962|P61161|P47753|Q9CQI6|Q8VDD5|Q61553|Q99JY9|P68510|Q62261|P18760|Q9JM76|P26645|B7FAU9|Q9WUM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49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6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1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ase activity, coupled to movement of substanc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50516|P62814|Q9D3D9|A2AG68|P50518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9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5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6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ingle-stranded DNA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1979|Q6PB66|P63158|Q8CGK3|P6296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7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9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lycine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xymethyl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|Q9CZN7|Q6473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4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9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all protein activating enzym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Z1F9|Q02053|Q9R1T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53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9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9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 iron, 4 sulfur cluster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Q9CQA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3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9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9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the CH-CH group 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 xml:space="preserve">of donors,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uinon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r related compound as accept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K2B3|Q9CQA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641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9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9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-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etyl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BMF4|P1909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7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9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9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ccinate dehydrogenase (ubiquinone)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K2B3|Q9CQA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06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9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9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-malate dehydrogen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49|P1415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02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8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9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nosaccharid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3092|Q91ZJ5|P16045|P24668|P40142|P06745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6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8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0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transferring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ntosyl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21K2|Q9CQ65|Q6PK77|Q99KQ4|P13439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2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0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1WQ3|Q8BGQ7|Q9D0I9|Q68FL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8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2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5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arbon-nitrogen ligase activity, with glutamine as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ido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N-don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5SUR0|Q3THK7|Q6102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8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5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7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pid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6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7356|P05202|P30681|P63158|Q01853|Q8BMS1|Q9CZ44|Q9DB20|P53811|P70296|P48036|P62962|P07724|P51660|Q61937|Q6NZD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05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9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8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lectron carrie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1222|Q9DCW4|P00405|P62897|Q8K2B3|Q91VD9|Q99LC5|Q9CQA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59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3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8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ino acid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5202|Q9CZN7|P19096|P47856|Q8BGQ7|Q9D0I9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8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7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8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amin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5202|P29758|P47856|Q99K85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0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65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1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pper io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08997|P00405|P08228|A2AG68|P5024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4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7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4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the CH-NH group of donor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R127|P18155|Q9DCC4|P00375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8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54E-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4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kinase C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55029|P68040|P26645|B7FAU9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4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3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citrat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ehydrogenase 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(NAD+)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6R2|Q91VA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3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ccinate dehydrogen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K2B3|Q9CQA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8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3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etyl-CoA C-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etyl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21H8|Q8QZT1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78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3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folded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ote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3038|P20029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98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62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dimerization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3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0K2|P63038|P05202|P63158|Q61024|Q8BJU0|P17182|P35700|O88712|Q99KQ4|P12815|P16045|P07901|Q8QZT1|Q9WV55|Q07813|P14148|P2847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5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44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gnesium io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4071|P52480|Q9D0F9|Q8R574|Q9D6R2|P40142|Q9D819|P4666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2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80E-0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-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yl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21H8|Q8QZT1|Q8BMS1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4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am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5202|Q9CZN7|P29758|P40142|Q9R0E1|P19096|Q99K85|Q6071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5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NADH or NADPH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CN2|Q9D6J6|P37040|Q91VD9|Q9JMH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66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DP or NADPH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CD0|P37040|Q9JMH6|P00375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54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ptidyl-prolin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4-dioxygen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103|Q6071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5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-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etyl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21H8|Q8QZT1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2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crolid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R16|P2688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2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K506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R16|P2688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4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transferring aldehyde or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etonic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3092|P4014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2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TA-binding prote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ZQ38|P7067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5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collagen-prolin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4-dioxygenase </w:t>
            </w: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103|Q6071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676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5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transferring nitrogenous group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5202|P29758|P47856|Q99K85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53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0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ron-sulfur cluster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P61222|Q9D6J6|Q91VD9|Q9CQA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54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0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al cluster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P61222|Q9D6J6|Q91VD9|Q9CQA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1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6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-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yl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BMF4|P1909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91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6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transferring acyl groups, acyl groups converted into alkyl on transfe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1V92|Q9CZU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7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6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-dependent peptid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CGK3|P4646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9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6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DP-dissociation inhibitor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0396|Q99PT1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23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6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clohydrol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|P18155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87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6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sp90 protei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081|Q99MD9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87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7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1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al io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60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8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P07356|P54071|P35564|P97449|Q64737|Q8BH59|Q62318|P62137|P48036|Q8QZT1|Q9D0F9|P62897|Q99LN9|Q80TB8|O35593|Q9QYJ0|Q99M87|O70252|Q9R1K9|P24547|Q3THS6|P50247|Q91ZJ5|P56480|P12787|P62141|P08228|P61211|Q3THE2|P10518|Q9D6J6|P07724|Q9DCT8|P46664|P19096|P46460|P28474|P52480|Q8R574|Q9DB77|P35700|Q91V92|Q9CZ13|P56399|Q60716|Q9CQX2|O08997|P12815|P15532|P14211|Q9ER72|P00405|Q9D024|O54984|P62204|Q8K310|Q9R0E1|Q920E5|Q8C1A5|P10711|Q9CPU0|O08663|Q6P1B1|Q8BGQ7|A2AG68|Q61074|Q9WUL7|Q921K2|Q9D6R2|P28352|P40142|Q9JM14|Q9D819|Q91VD9|Q9CQA3|Q62465|P62075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3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1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2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ptid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8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08663|P61290|Q9DB77|P58321|Q6P1B1|Q9Z2U1|P97449|Q9CZ13|Q9QUR6|P62196|P56399|O09061|P99026|O35593|Q9R1P0|Q8CGK3|Q9R1P1|Q9R0P9|Q8C1A5|P46460|P1824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3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lase activity, acting on carbon-nitrogen (but not peptide) bond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|Q9WV54|O08553|O09106|Q6P1J1|P18155|Q9DCC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8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domain specific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3V0I7|P68369|P68254|P61982|P63101|Q9D1J3|P30681|P62259|P68510|Q07813|Q99L47|Q9QUI0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668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phenols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related substances as donors, cytochrome as accept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99028|Q9CQB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4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xymethyl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,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myl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 and related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WJ9|Q64737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2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biquinol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cytochrome-c reduct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99028|Q9CQB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97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ceptor tyrosine kinas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8036|P6198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95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tassium io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2480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4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oltage-gated anion channel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0931|Q60932|Q9QYB1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0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6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5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etyl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21H8|Q8QZT1|Q8K224|Q8BMF4|P1909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16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7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8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60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99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P07356|P54071|P35564|P97449|Q64737|Q8BH59|Q62318|P62137|P48036|Q8QZT1|Q9D0F9|P62897|Q99LN9|Q80TB8|O35593|Q9QYJ0|Q99M87|O70252|Q9R1K9|P24547|Q3THS6|P50247|Q91ZJ5|P56480|P12787|P62141|P08228|P61211|Q3THE2|P10518|Q9D6J6|P07724|Q9DCT8|P46664|P19096|P46460|P28474|P52480|Q8R574|Q9DB77|P35700|Q91V92|Q9CZ13|P56399|Q60716|Q9CQX2|O08997|P12815|P15532|P14211|Q9ER72|P00405|Q9D024|O54984|P62204|Q8K310|Q9R0E1|Q920E5|Q8C1A5|P10711|Q9CPU0|O08663|Q6P1B1|Q8BGQ7|A2AG68|Q61074|Q9WUL7|Q921K2|Q9D6R2|P28352|P40142|Q9JM14|Q9D819|Q91VD9|Q9CQA3|Q62465|P62075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16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6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5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on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60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P07356|P54071|P35564|P97449|Q64737|Q8BH59|Q62318|P62137|P48036|Q8QZT1|Q9D0F9|P62897|Q99LN9|Q80TB8|O35593|Q9QYJ0|Q99M87|O70252|Q9R1K9|P24547|Q3THS6|P50247|Q91ZJ5|P56480|P12787|P62141|P08228|P61211|Q3THE2|P10518|Q9D6J6|P07724|Q9DCT8|P46664|P19096|P46460|P28474|P52480|Q8R574|Q9DB77|P35700|Q91V92|Q9CZ13|P56399|Q60716|Q9CQX2|O08997|P12815|P15532|P14211|Q9ER72|P00405|Q9D024|O54984|P62204|Q8K310|Q9R0E1|Q920E5|Q8C1A5|P10711|Q9CPU0|O08663|Q6P1B1|Q8BGQ7|A2AG68|Q61074|Q9WUL7|Q921K2|Q9D6R2|P28352|P40142|Q9JM14|Q9D819|Q91VD9|Q9CQA3|Q62465|P62075|Q8VDN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53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5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 iron, 2 sulfur cluster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6J6|Q91VD9|Q9CQA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39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5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ston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30681|Q99MD9|Q9EPL8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2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03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2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gar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3092|Q91ZJ5|P16045|Q9DCD0|P24668|P14211|P40142|P35564|P06745|P4785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661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9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ate dehydrogen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249|P1415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54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9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ptidyl-prolin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oxygen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103|Q6071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79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9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collagen-prolin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oxygen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9103|Q6071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5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9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NADH or NADPH,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m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otein as accept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CN2|P3704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7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9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phenols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related substances as donor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99028|Q9CQB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4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9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poic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id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BKZ9|Q8BMF4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2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8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1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C-terminus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0864|Q9D1J3|O35381|P46935|P46460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53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72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 iron, 4 sulfur cluster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9KI0|Q91VD9|Q9CQA3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72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6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R0E1|P09103|Q6071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4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89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9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transferring acyl group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6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21H8|Q8QZT1|Q8BKZ9|Q8BMS1|Q8K224|Q8BMF4|Q91V92|P19096|Q9CZU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66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90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9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D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DCN2|P37040|Q8K2B3|Q99LC5|Q9JMH6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7001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65E-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9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ptidase activity, acting on L-amino acid peptid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08663|Q9DB77|P58321|Q6P1B1|Q9Z2U1|P97449|Q9CZ13|Q9QUR6|P56399|O09061|P99026|O35593|Q9R1P0|Q8CGK3|Q9R1P1|Q9R0P9|Q8C1A5|P46460|P1824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4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E-0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4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lipid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8036|P53811|P07356|P62962|P05202|Q61937|Q6NZD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9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E-0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5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iolester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hydrolase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1V12|P58321|O35593|P19096|Q9R0P9|P56399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4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E-0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atidylinositol-4,5-bisphosphate bin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7356|P62962</w:t>
            </w:r>
          </w:p>
        </w:tc>
      </w:tr>
      <w:tr w:rsidR="00667487" w:rsidRPr="0088731E" w:rsidTr="001744BF">
        <w:trPr>
          <w:trHeight w:val="290"/>
        </w:trPr>
        <w:tc>
          <w:tcPr>
            <w:tcW w:w="808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6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E-0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E-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tramolecular </w:t>
            </w:r>
            <w:proofErr w:type="spellStart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interconverting aldoses and ketos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42" w:type="dxa"/>
            <w:shd w:val="clear" w:color="auto" w:fill="auto"/>
            <w:noWrap/>
            <w:hideMark/>
          </w:tcPr>
          <w:p w:rsidR="00667487" w:rsidRPr="0088731E" w:rsidRDefault="00667487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31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7751|P06745</w:t>
            </w:r>
          </w:p>
        </w:tc>
      </w:tr>
    </w:tbl>
    <w:p w:rsidR="00667487" w:rsidRDefault="00667487">
      <w:bookmarkStart w:id="0" w:name="_GoBack"/>
      <w:bookmarkEnd w:id="0"/>
    </w:p>
    <w:sectPr w:rsidR="00667487" w:rsidSect="006674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487"/>
    <w:rsid w:val="001419F0"/>
    <w:rsid w:val="001874B2"/>
    <w:rsid w:val="003F1C91"/>
    <w:rsid w:val="00667487"/>
    <w:rsid w:val="00EE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674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67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5993</Words>
  <Characters>34165</Characters>
  <Application>Microsoft Office Word</Application>
  <DocSecurity>0</DocSecurity>
  <Lines>2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4-12-07T21:15:00Z</dcterms:created>
  <dcterms:modified xsi:type="dcterms:W3CDTF">2014-12-07T21:16:00Z</dcterms:modified>
</cp:coreProperties>
</file>